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E26CEB" w14:textId="4780BBDA" w:rsidR="00776915" w:rsidRPr="00776915" w:rsidRDefault="00776915" w:rsidP="00776915">
      <w:pPr>
        <w:spacing w:line="480" w:lineRule="auto"/>
        <w:rPr>
          <w:b/>
        </w:rPr>
      </w:pPr>
      <w:r>
        <w:rPr>
          <w:b/>
        </w:rPr>
        <w:t xml:space="preserve">Supplemental File </w:t>
      </w:r>
      <w:r w:rsidR="0099071B">
        <w:rPr>
          <w:b/>
        </w:rPr>
        <w:t>3</w:t>
      </w:r>
      <w:r>
        <w:rPr>
          <w:b/>
        </w:rPr>
        <w:t xml:space="preserve">.  </w:t>
      </w:r>
      <w:r w:rsidRPr="00776915">
        <w:rPr>
          <w:b/>
        </w:rPr>
        <w:t>Assessing the impact of non-native English speakers on results</w:t>
      </w:r>
    </w:p>
    <w:p w14:paraId="5E796B8E" w14:textId="43E4856F" w:rsidR="00776915" w:rsidRPr="00A8376A" w:rsidRDefault="00776915" w:rsidP="00776915">
      <w:pPr>
        <w:spacing w:line="480" w:lineRule="auto"/>
        <w:rPr>
          <w:i/>
        </w:rPr>
      </w:pPr>
      <w:r w:rsidRPr="00A8376A">
        <w:t xml:space="preserve">Since </w:t>
      </w:r>
      <w:r>
        <w:t>a large number of the respondents are non-native English speakers we attempted to assess the impact of language on results of the surveys. The first hypothesis in Table 2 addresses how the use of English in the surveys might impact the results. There are many ways to assess this impact and we chose a straight comparative approach. We</w:t>
      </w:r>
      <w:r w:rsidRPr="00E504D7">
        <w:t xml:space="preserve"> used Survey 1</w:t>
      </w:r>
      <w:r>
        <w:t>/</w:t>
      </w:r>
      <w:r w:rsidRPr="00E504D7">
        <w:t>Question 1 (</w:t>
      </w:r>
      <w:r>
        <w:t>“</w:t>
      </w:r>
      <w:r w:rsidRPr="00E504D7">
        <w:t>Which words come to mind when you hear the word microbe?")</w:t>
      </w:r>
      <w:r>
        <w:t>,</w:t>
      </w:r>
      <w:r w:rsidRPr="00E504D7">
        <w:t xml:space="preserve"> which had six possible answers </w:t>
      </w:r>
      <w:r>
        <w:t>as choices</w:t>
      </w:r>
      <w:r w:rsidRPr="00E504D7">
        <w:t xml:space="preserve"> (germ, disease, tiny, essential, beneficial and biodiversity) and any number </w:t>
      </w:r>
      <w:r>
        <w:t xml:space="preserve">of answers </w:t>
      </w:r>
      <w:r w:rsidRPr="00E504D7">
        <w:t xml:space="preserve">could be chosen by the respondent. </w:t>
      </w:r>
      <w:r>
        <w:t xml:space="preserve">Two response choices are negative characterizations of microbes (germ, disease). Three response choices are positive characterizations of microbes (essential, beneficial, biodiversity) and one response choice was a neutral characterization of microbes (tiny). </w:t>
      </w:r>
      <w:r w:rsidRPr="00E504D7">
        <w:t>We reasoned that extreme differences in</w:t>
      </w:r>
      <w:r>
        <w:t xml:space="preserve"> patterns of microbe characterization </w:t>
      </w:r>
      <w:r w:rsidRPr="00E504D7">
        <w:t>between native English speaking and non-native English-speaking respondents</w:t>
      </w:r>
      <w:r>
        <w:t xml:space="preserve"> would indicate an impact of language on survey</w:t>
      </w:r>
      <w:r w:rsidRPr="00E504D7">
        <w:t xml:space="preserve"> </w:t>
      </w:r>
      <w:r>
        <w:t>results</w:t>
      </w:r>
      <w:r w:rsidRPr="00E504D7">
        <w:t>. We</w:t>
      </w:r>
      <w:r>
        <w:t xml:space="preserve"> therefore</w:t>
      </w:r>
      <w:r w:rsidRPr="00E504D7">
        <w:t xml:space="preserve"> tested the frequency of four different combinations of words comb1= beneficial + essential + biodiversity</w:t>
      </w:r>
      <w:r>
        <w:t xml:space="preserve"> (all positive characterizations);</w:t>
      </w:r>
      <w:r w:rsidRPr="00E504D7">
        <w:t xml:space="preserve"> comb2= any combination of terms that </w:t>
      </w:r>
      <w:r>
        <w:t>omits</w:t>
      </w:r>
      <w:r w:rsidRPr="00E504D7">
        <w:t xml:space="preserve"> all three </w:t>
      </w:r>
      <w:r>
        <w:t xml:space="preserve">positive characterizations (omit </w:t>
      </w:r>
      <w:r w:rsidRPr="00E504D7">
        <w:t>beneficial + essential and biodiversity</w:t>
      </w:r>
      <w:r>
        <w:t>);</w:t>
      </w:r>
      <w:r w:rsidRPr="00E504D7">
        <w:t xml:space="preserve"> comb3 = all six </w:t>
      </w:r>
      <w:r>
        <w:t>positive, negative, and neutral characterizations</w:t>
      </w:r>
      <w:r w:rsidRPr="00E504D7">
        <w:t xml:space="preserve"> used in one answer</w:t>
      </w:r>
      <w:r>
        <w:t xml:space="preserve">; </w:t>
      </w:r>
      <w:r w:rsidRPr="00E504D7">
        <w:t xml:space="preserve">and </w:t>
      </w:r>
      <w:r w:rsidRPr="00A8376A">
        <w:t>comb4 = germ + disease + tiny (all negative or neutral characterizations).</w:t>
      </w:r>
      <w:r w:rsidRPr="00E504D7">
        <w:t xml:space="preserve"> </w:t>
      </w:r>
      <w:r w:rsidR="00501EA5" w:rsidRPr="00501EA5">
        <w:rPr>
          <w:b/>
        </w:rPr>
        <w:t>Supplemental</w:t>
      </w:r>
      <w:r w:rsidR="00501EA5">
        <w:t xml:space="preserve"> </w:t>
      </w:r>
      <w:r w:rsidRPr="00BE4930">
        <w:rPr>
          <w:b/>
        </w:rPr>
        <w:t xml:space="preserve">Figure </w:t>
      </w:r>
      <w:r w:rsidR="00501EA5">
        <w:rPr>
          <w:b/>
        </w:rPr>
        <w:t>1.1</w:t>
      </w:r>
      <w:r w:rsidRPr="00E504D7">
        <w:t xml:space="preserve"> shows the results of th</w:t>
      </w:r>
      <w:r>
        <w:t>is</w:t>
      </w:r>
      <w:r w:rsidRPr="00E504D7">
        <w:t xml:space="preserve"> analysis</w:t>
      </w:r>
      <w:r>
        <w:t>. The data show that there are small but non-significant differences between the respondents from the four countries.</w:t>
      </w:r>
      <w:r w:rsidRPr="00E504D7">
        <w:t xml:space="preserve"> </w:t>
      </w:r>
    </w:p>
    <w:p w14:paraId="73200DE9" w14:textId="77777777" w:rsidR="00776915" w:rsidRPr="00E504D7" w:rsidRDefault="00776915" w:rsidP="00776915">
      <w:pPr>
        <w:spacing w:line="480" w:lineRule="auto"/>
      </w:pPr>
      <w:r w:rsidRPr="00E504D7">
        <w:rPr>
          <w:noProof/>
          <w:lang w:eastAsia="en-US"/>
        </w:rPr>
        <w:lastRenderedPageBreak/>
        <w:drawing>
          <wp:inline distT="0" distB="0" distL="0" distR="0" wp14:anchorId="45E714E5" wp14:editId="4D196151">
            <wp:extent cx="3338818" cy="2223083"/>
            <wp:effectExtent l="0" t="0" r="14605" b="1270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545F511A-F255-9141-8FAF-1E93ECD16A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FC28FFE" w14:textId="70D8DF08" w:rsidR="00776915" w:rsidRPr="00A8376A" w:rsidRDefault="00501EA5" w:rsidP="00776915">
      <w:pPr>
        <w:spacing w:line="480" w:lineRule="auto"/>
        <w:rPr>
          <w:sz w:val="18"/>
          <w:szCs w:val="18"/>
        </w:rPr>
      </w:pPr>
      <w:r>
        <w:rPr>
          <w:b/>
          <w:sz w:val="18"/>
          <w:szCs w:val="18"/>
        </w:rPr>
        <w:t xml:space="preserve">Supplemental </w:t>
      </w:r>
      <w:r w:rsidR="00776915" w:rsidRPr="00A8376A">
        <w:rPr>
          <w:b/>
          <w:sz w:val="18"/>
          <w:szCs w:val="18"/>
        </w:rPr>
        <w:t xml:space="preserve">Figure </w:t>
      </w:r>
      <w:r w:rsidR="0099071B">
        <w:rPr>
          <w:b/>
          <w:sz w:val="18"/>
          <w:szCs w:val="18"/>
        </w:rPr>
        <w:t>3</w:t>
      </w:r>
      <w:r>
        <w:rPr>
          <w:b/>
          <w:sz w:val="18"/>
          <w:szCs w:val="18"/>
        </w:rPr>
        <w:t>.1</w:t>
      </w:r>
      <w:r w:rsidR="00776915" w:rsidRPr="00A8376A">
        <w:rPr>
          <w:b/>
          <w:sz w:val="18"/>
          <w:szCs w:val="18"/>
        </w:rPr>
        <w:t>. Frequencies of word combinations in response to Survey 1/ Question 1 in residents of four countries</w:t>
      </w:r>
      <w:r w:rsidR="00776915" w:rsidRPr="00A8376A">
        <w:rPr>
          <w:sz w:val="18"/>
          <w:szCs w:val="18"/>
        </w:rPr>
        <w:t xml:space="preserve">. </w:t>
      </w:r>
      <w:r w:rsidR="00776915">
        <w:rPr>
          <w:sz w:val="18"/>
          <w:szCs w:val="18"/>
        </w:rPr>
        <w:t xml:space="preserve">The categories in the graph are </w:t>
      </w:r>
      <w:r w:rsidR="00776915" w:rsidRPr="00A8376A">
        <w:rPr>
          <w:b/>
          <w:sz w:val="18"/>
          <w:szCs w:val="18"/>
        </w:rPr>
        <w:t>Comb1</w:t>
      </w:r>
      <w:r w:rsidR="00776915" w:rsidRPr="00A8376A">
        <w:rPr>
          <w:sz w:val="18"/>
          <w:szCs w:val="18"/>
        </w:rPr>
        <w:t>= beneficial + essential + biodiversity (all positive characterizations);</w:t>
      </w:r>
      <w:r w:rsidR="00776915">
        <w:rPr>
          <w:sz w:val="18"/>
          <w:szCs w:val="18"/>
        </w:rPr>
        <w:t xml:space="preserve"> </w:t>
      </w:r>
      <w:r w:rsidR="00776915" w:rsidRPr="00A8376A">
        <w:rPr>
          <w:b/>
          <w:sz w:val="18"/>
          <w:szCs w:val="18"/>
        </w:rPr>
        <w:t>Comb2</w:t>
      </w:r>
      <w:r w:rsidR="00776915" w:rsidRPr="00A8376A">
        <w:rPr>
          <w:sz w:val="18"/>
          <w:szCs w:val="18"/>
        </w:rPr>
        <w:t>= any combination of terms that omits all three positive characterizations (omit beneficial + essential and biodiversity);</w:t>
      </w:r>
      <w:r w:rsidR="00776915">
        <w:rPr>
          <w:sz w:val="18"/>
          <w:szCs w:val="18"/>
        </w:rPr>
        <w:t xml:space="preserve"> </w:t>
      </w:r>
      <w:r w:rsidR="00776915" w:rsidRPr="00A8376A">
        <w:rPr>
          <w:b/>
          <w:sz w:val="18"/>
          <w:szCs w:val="18"/>
        </w:rPr>
        <w:t>Comb3</w:t>
      </w:r>
      <w:r w:rsidR="00776915" w:rsidRPr="00A8376A">
        <w:rPr>
          <w:sz w:val="18"/>
          <w:szCs w:val="18"/>
        </w:rPr>
        <w:t xml:space="preserve"> = all six positive, negative, and neutral characterizations used in one answer; and </w:t>
      </w:r>
      <w:r w:rsidR="00776915" w:rsidRPr="00A8376A">
        <w:rPr>
          <w:b/>
          <w:sz w:val="18"/>
          <w:szCs w:val="18"/>
        </w:rPr>
        <w:t>Comb4</w:t>
      </w:r>
      <w:r w:rsidR="00776915" w:rsidRPr="00A8376A">
        <w:rPr>
          <w:sz w:val="18"/>
          <w:szCs w:val="18"/>
        </w:rPr>
        <w:t xml:space="preserve"> = germ + disease + tiny (all negative or neutral characterizations).</w:t>
      </w:r>
    </w:p>
    <w:p w14:paraId="561ACFED" w14:textId="77777777" w:rsidR="00776915" w:rsidRPr="00E504D7" w:rsidRDefault="00776915" w:rsidP="00776915">
      <w:pPr>
        <w:spacing w:line="480" w:lineRule="auto"/>
      </w:pPr>
    </w:p>
    <w:p w14:paraId="5DA789F8" w14:textId="7F07E70A" w:rsidR="00776915" w:rsidRDefault="00776915" w:rsidP="00776915">
      <w:pPr>
        <w:spacing w:line="480" w:lineRule="auto"/>
      </w:pPr>
      <w:r w:rsidRPr="00E504D7">
        <w:t xml:space="preserve">We </w:t>
      </w:r>
      <w:r>
        <w:t xml:space="preserve">also </w:t>
      </w:r>
      <w:r w:rsidRPr="00E504D7">
        <w:t>used Survey 1</w:t>
      </w:r>
      <w:r>
        <w:t>/</w:t>
      </w:r>
      <w:r w:rsidRPr="00E504D7">
        <w:t xml:space="preserve">Question </w:t>
      </w:r>
      <w:r>
        <w:t>2 to compare survey responses</w:t>
      </w:r>
      <w:r w:rsidRPr="00E504D7">
        <w:t xml:space="preserve"> </w:t>
      </w:r>
      <w:r>
        <w:t xml:space="preserve">across native and non-native English speakers </w:t>
      </w:r>
      <w:r w:rsidRPr="00E504D7">
        <w:t>(“Which of these is an antibiotic? Select as many as you like!")</w:t>
      </w:r>
      <w:r>
        <w:t xml:space="preserve">. There are </w:t>
      </w:r>
      <w:r w:rsidRPr="00E504D7">
        <w:t>five possible answer</w:t>
      </w:r>
      <w:r>
        <w:t xml:space="preserve"> </w:t>
      </w:r>
      <w:proofErr w:type="gramStart"/>
      <w:r>
        <w:t>choices</w:t>
      </w:r>
      <w:r w:rsidRPr="00E504D7">
        <w:t xml:space="preserve">  (</w:t>
      </w:r>
      <w:proofErr w:type="gramEnd"/>
      <w:r>
        <w:t>a</w:t>
      </w:r>
      <w:r w:rsidRPr="00E504D7">
        <w:t xml:space="preserve">spirin, Tylenol, Valium, </w:t>
      </w:r>
      <w:r>
        <w:t>p</w:t>
      </w:r>
      <w:r w:rsidRPr="00E504D7">
        <w:t xml:space="preserve">enicillin and Benadryl) </w:t>
      </w:r>
      <w:r>
        <w:t xml:space="preserve">for this question </w:t>
      </w:r>
      <w:r w:rsidRPr="00E504D7">
        <w:t xml:space="preserve">and any </w:t>
      </w:r>
      <w:r>
        <w:t>combination</w:t>
      </w:r>
      <w:r w:rsidRPr="00E504D7">
        <w:t xml:space="preserve"> of the five could be </w:t>
      </w:r>
      <w:r>
        <w:t>selected</w:t>
      </w:r>
      <w:r w:rsidRPr="00E504D7">
        <w:t xml:space="preserve"> by the respondent. In addition to the generic names listed above, we also indicated </w:t>
      </w:r>
      <w:r>
        <w:t>common commercial</w:t>
      </w:r>
      <w:r w:rsidRPr="00E504D7">
        <w:t xml:space="preserve"> names </w:t>
      </w:r>
      <w:r>
        <w:t>for</w:t>
      </w:r>
      <w:r w:rsidRPr="00E504D7">
        <w:t xml:space="preserve"> these compounds</w:t>
      </w:r>
      <w:r>
        <w:t xml:space="preserve">. </w:t>
      </w:r>
      <w:r w:rsidRPr="00E504D7">
        <w:t>Valium was listed as “Diazepam (e.g. Valium)” to give the respondent a</w:t>
      </w:r>
      <w:r>
        <w:t>nother way to</w:t>
      </w:r>
      <w:r w:rsidRPr="00E504D7">
        <w:t xml:space="preserve"> </w:t>
      </w:r>
      <w:r>
        <w:t>identify</w:t>
      </w:r>
      <w:r w:rsidRPr="00E504D7">
        <w:t xml:space="preserve"> the compound. The </w:t>
      </w:r>
      <w:r>
        <w:t xml:space="preserve">single </w:t>
      </w:r>
      <w:r w:rsidRPr="00E504D7">
        <w:t>correct</w:t>
      </w:r>
      <w:r>
        <w:t xml:space="preserve"> answer</w:t>
      </w:r>
      <w:r w:rsidRPr="00E504D7">
        <w:t xml:space="preserve"> to this question is </w:t>
      </w:r>
      <w:r>
        <w:t>“p</w:t>
      </w:r>
      <w:r w:rsidRPr="00E504D7">
        <w:t>enicillin</w:t>
      </w:r>
      <w:r>
        <w:t>”</w:t>
      </w:r>
      <w:r w:rsidRPr="00E504D7">
        <w:t>,</w:t>
      </w:r>
      <w:r>
        <w:t xml:space="preserve"> </w:t>
      </w:r>
      <w:r w:rsidRPr="00E504D7">
        <w:t xml:space="preserve">the only antibiotic in the list. </w:t>
      </w:r>
      <w:r>
        <w:t>T</w:t>
      </w:r>
      <w:r w:rsidRPr="00E504D7">
        <w:t xml:space="preserve">he results of this analysis </w:t>
      </w:r>
      <w:r>
        <w:t>(</w:t>
      </w:r>
      <w:r w:rsidR="0099071B" w:rsidRPr="0099071B">
        <w:rPr>
          <w:b/>
          <w:bCs/>
        </w:rPr>
        <w:t>Figure 3.2</w:t>
      </w:r>
      <w:r>
        <w:t xml:space="preserve">) </w:t>
      </w:r>
      <w:r w:rsidRPr="00E504D7">
        <w:t xml:space="preserve">suggest that English usage may </w:t>
      </w:r>
      <w:r>
        <w:t xml:space="preserve">slightly </w:t>
      </w:r>
      <w:r w:rsidRPr="00E504D7">
        <w:t xml:space="preserve">impact responses. </w:t>
      </w:r>
    </w:p>
    <w:p w14:paraId="7F64C4E2" w14:textId="77777777" w:rsidR="00776915" w:rsidRPr="00E504D7" w:rsidRDefault="00776915" w:rsidP="00776915">
      <w:pPr>
        <w:spacing w:line="480" w:lineRule="auto"/>
      </w:pPr>
      <w:r w:rsidRPr="00E504D7">
        <w:rPr>
          <w:noProof/>
          <w:lang w:eastAsia="en-US"/>
        </w:rPr>
        <w:lastRenderedPageBreak/>
        <w:drawing>
          <wp:inline distT="0" distB="0" distL="0" distR="0" wp14:anchorId="61B74F3E" wp14:editId="5067F02A">
            <wp:extent cx="3229761" cy="1887523"/>
            <wp:effectExtent l="0" t="0" r="8890" b="1778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3511B902-9C38-1A42-81FC-A3803213AC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7E2117B" w14:textId="216B10B8" w:rsidR="00776915" w:rsidRPr="00501EA5" w:rsidRDefault="00501EA5" w:rsidP="00776915">
      <w:pPr>
        <w:spacing w:line="480" w:lineRule="auto"/>
        <w:rPr>
          <w:sz w:val="18"/>
          <w:szCs w:val="18"/>
        </w:rPr>
      </w:pPr>
      <w:r>
        <w:rPr>
          <w:b/>
          <w:sz w:val="18"/>
          <w:szCs w:val="18"/>
        </w:rPr>
        <w:t xml:space="preserve">Supplemental </w:t>
      </w:r>
      <w:r w:rsidR="00776915" w:rsidRPr="009118C1">
        <w:rPr>
          <w:b/>
          <w:sz w:val="18"/>
          <w:szCs w:val="18"/>
        </w:rPr>
        <w:t xml:space="preserve">Figure </w:t>
      </w:r>
      <w:r w:rsidR="0099071B">
        <w:rPr>
          <w:b/>
          <w:sz w:val="18"/>
          <w:szCs w:val="18"/>
        </w:rPr>
        <w:t>3</w:t>
      </w:r>
      <w:r>
        <w:rPr>
          <w:b/>
          <w:sz w:val="18"/>
          <w:szCs w:val="18"/>
        </w:rPr>
        <w:t>.2</w:t>
      </w:r>
      <w:r w:rsidR="00776915" w:rsidRPr="009118C1">
        <w:rPr>
          <w:b/>
          <w:sz w:val="18"/>
          <w:szCs w:val="18"/>
        </w:rPr>
        <w:t xml:space="preserve">. Percent of correct answers to Survey 1/Question 3 by country of the respondents. </w:t>
      </w:r>
      <w:r w:rsidR="00776915" w:rsidRPr="009118C1">
        <w:rPr>
          <w:sz w:val="18"/>
          <w:szCs w:val="18"/>
        </w:rPr>
        <w:t xml:space="preserve">The only correct answer was penicillin alone; if a respondent indicated </w:t>
      </w:r>
      <w:r w:rsidR="00776915">
        <w:rPr>
          <w:sz w:val="18"/>
          <w:szCs w:val="18"/>
        </w:rPr>
        <w:t xml:space="preserve">that </w:t>
      </w:r>
      <w:r w:rsidR="00776915" w:rsidRPr="009118C1">
        <w:rPr>
          <w:sz w:val="18"/>
          <w:szCs w:val="18"/>
        </w:rPr>
        <w:t xml:space="preserve">other medicines were antibiotics, then </w:t>
      </w:r>
      <w:r w:rsidR="00776915">
        <w:rPr>
          <w:sz w:val="18"/>
          <w:szCs w:val="18"/>
        </w:rPr>
        <w:t>their response was considered to be</w:t>
      </w:r>
      <w:r w:rsidR="00776915" w:rsidRPr="009118C1">
        <w:rPr>
          <w:sz w:val="18"/>
          <w:szCs w:val="18"/>
        </w:rPr>
        <w:t xml:space="preserve"> incorrect, even when penicillin was selected. (AU=Australia, US=United States of America, JP=Japan and CH=China</w:t>
      </w:r>
      <w:r w:rsidR="00776915" w:rsidRPr="00D46E36">
        <w:rPr>
          <w:sz w:val="18"/>
          <w:szCs w:val="18"/>
        </w:rPr>
        <w:t xml:space="preserve">). </w:t>
      </w:r>
      <w:bookmarkStart w:id="0" w:name="OLE_LINK1"/>
      <w:bookmarkStart w:id="1" w:name="OLE_LINK2"/>
      <w:r w:rsidR="00776915" w:rsidRPr="00D46E36">
        <w:rPr>
          <w:sz w:val="18"/>
          <w:szCs w:val="18"/>
        </w:rPr>
        <w:t>The disparity in correct responses between native English and non-native English speakers ranges from 10% (</w:t>
      </w:r>
      <w:r w:rsidR="00776915">
        <w:rPr>
          <w:sz w:val="18"/>
          <w:szCs w:val="18"/>
        </w:rPr>
        <w:t xml:space="preserve">US </w:t>
      </w:r>
      <w:r w:rsidR="00776915" w:rsidRPr="00D46E36">
        <w:rPr>
          <w:sz w:val="18"/>
          <w:szCs w:val="18"/>
        </w:rPr>
        <w:t>compared to AU; significant at p&lt;0.05 using Fisher Exact test) to 20% (</w:t>
      </w:r>
      <w:r w:rsidR="00776915">
        <w:rPr>
          <w:sz w:val="18"/>
          <w:szCs w:val="18"/>
        </w:rPr>
        <w:t xml:space="preserve">JP </w:t>
      </w:r>
      <w:r w:rsidR="00776915" w:rsidRPr="00D46E36">
        <w:rPr>
          <w:sz w:val="18"/>
          <w:szCs w:val="18"/>
        </w:rPr>
        <w:t xml:space="preserve">compared to US; significant at p&lt;0.05 using Fisher Exact test). </w:t>
      </w:r>
      <w:bookmarkEnd w:id="0"/>
      <w:bookmarkEnd w:id="1"/>
      <w:r w:rsidR="00776915" w:rsidRPr="00D46E36">
        <w:rPr>
          <w:sz w:val="18"/>
          <w:szCs w:val="18"/>
        </w:rPr>
        <w:t>These analyses also reveal greater variation related to more tech</w:t>
      </w:r>
      <w:r>
        <w:rPr>
          <w:sz w:val="18"/>
          <w:szCs w:val="18"/>
        </w:rPr>
        <w:t>nical terms like compound names</w:t>
      </w:r>
      <w:r w:rsidR="00776915" w:rsidRPr="00D46E36">
        <w:rPr>
          <w:sz w:val="18"/>
          <w:szCs w:val="18"/>
        </w:rPr>
        <w:t xml:space="preserve">, </w:t>
      </w:r>
      <w:r w:rsidR="00776915" w:rsidRPr="00501EA5">
        <w:rPr>
          <w:sz w:val="18"/>
          <w:szCs w:val="18"/>
        </w:rPr>
        <w:t>but less with usage of descriptive words (</w:t>
      </w:r>
      <w:r w:rsidRPr="00501EA5">
        <w:rPr>
          <w:b/>
          <w:sz w:val="18"/>
          <w:szCs w:val="18"/>
        </w:rPr>
        <w:t>Supplemental</w:t>
      </w:r>
      <w:r w:rsidRPr="00501EA5">
        <w:rPr>
          <w:sz w:val="18"/>
          <w:szCs w:val="18"/>
        </w:rPr>
        <w:t xml:space="preserve"> </w:t>
      </w:r>
      <w:r w:rsidRPr="00501EA5">
        <w:rPr>
          <w:b/>
          <w:sz w:val="18"/>
          <w:szCs w:val="18"/>
        </w:rPr>
        <w:t>Figure 1.1</w:t>
      </w:r>
      <w:r w:rsidR="00776915" w:rsidRPr="00501EA5">
        <w:rPr>
          <w:sz w:val="18"/>
          <w:szCs w:val="18"/>
        </w:rPr>
        <w:t xml:space="preserve">).  </w:t>
      </w:r>
    </w:p>
    <w:p w14:paraId="16C56D6F" w14:textId="77777777" w:rsidR="00776915" w:rsidRPr="00501EA5" w:rsidRDefault="00776915" w:rsidP="00776915">
      <w:pPr>
        <w:spacing w:line="480" w:lineRule="auto"/>
        <w:rPr>
          <w:sz w:val="18"/>
          <w:szCs w:val="18"/>
        </w:rPr>
      </w:pPr>
    </w:p>
    <w:p w14:paraId="2F03F552" w14:textId="3F7F8EB0" w:rsidR="00541556" w:rsidRDefault="00776915" w:rsidP="00776915">
      <w:pPr>
        <w:spacing w:line="480" w:lineRule="auto"/>
      </w:pPr>
      <w:r>
        <w:t>A</w:t>
      </w:r>
      <w:r w:rsidRPr="00E504D7">
        <w:t xml:space="preserve">nalyses </w:t>
      </w:r>
      <w:r>
        <w:t xml:space="preserve">of responses to these two questions indicate a greater discrepancy in native versus non-native English speaker responses when </w:t>
      </w:r>
      <w:r w:rsidRPr="00E504D7">
        <w:t>medical compound names</w:t>
      </w:r>
      <w:r>
        <w:t xml:space="preserve"> are used</w:t>
      </w:r>
      <w:r w:rsidRPr="00E504D7">
        <w:t xml:space="preserve"> (</w:t>
      </w:r>
      <w:r w:rsidR="00501EA5" w:rsidRPr="00501EA5">
        <w:rPr>
          <w:b/>
        </w:rPr>
        <w:t>Supplemental</w:t>
      </w:r>
      <w:r w:rsidR="00501EA5">
        <w:t xml:space="preserve"> </w:t>
      </w:r>
      <w:r w:rsidR="00501EA5" w:rsidRPr="00BE4930">
        <w:rPr>
          <w:b/>
        </w:rPr>
        <w:t xml:space="preserve">Figure </w:t>
      </w:r>
      <w:r w:rsidR="0099071B">
        <w:rPr>
          <w:b/>
        </w:rPr>
        <w:t>3</w:t>
      </w:r>
      <w:r w:rsidR="00501EA5">
        <w:rPr>
          <w:b/>
        </w:rPr>
        <w:t>.2</w:t>
      </w:r>
      <w:r w:rsidRPr="00E504D7">
        <w:t>)</w:t>
      </w:r>
      <w:r>
        <w:t xml:space="preserve"> than when </w:t>
      </w:r>
      <w:r w:rsidRPr="00E504D7">
        <w:t xml:space="preserve">descriptive </w:t>
      </w:r>
      <w:r>
        <w:t xml:space="preserve">terms are used </w:t>
      </w:r>
      <w:r w:rsidRPr="00E504D7">
        <w:t>(</w:t>
      </w:r>
      <w:r w:rsidR="00501EA5" w:rsidRPr="00501EA5">
        <w:rPr>
          <w:b/>
        </w:rPr>
        <w:t>Supplemental</w:t>
      </w:r>
      <w:r w:rsidR="00501EA5">
        <w:t xml:space="preserve"> </w:t>
      </w:r>
      <w:r w:rsidR="00501EA5" w:rsidRPr="00BE4930">
        <w:rPr>
          <w:b/>
        </w:rPr>
        <w:t xml:space="preserve">Figure </w:t>
      </w:r>
      <w:r w:rsidR="0099071B">
        <w:rPr>
          <w:b/>
        </w:rPr>
        <w:t>3</w:t>
      </w:r>
      <w:r w:rsidR="00501EA5">
        <w:rPr>
          <w:b/>
        </w:rPr>
        <w:t>.1</w:t>
      </w:r>
      <w:r w:rsidRPr="00E504D7">
        <w:t xml:space="preserve">). </w:t>
      </w:r>
      <w:r>
        <w:t xml:space="preserve">As such, </w:t>
      </w:r>
      <w:r w:rsidRPr="00E504D7">
        <w:t xml:space="preserve">we report an upper and lower boundary on the frequency of </w:t>
      </w:r>
      <w:r>
        <w:t>incorrect responses</w:t>
      </w:r>
      <w:r w:rsidRPr="00E504D7">
        <w:t xml:space="preserve"> to the</w:t>
      </w:r>
      <w:r>
        <w:t xml:space="preserve"> survey </w:t>
      </w:r>
      <w:r w:rsidRPr="00E504D7">
        <w:t>questions.</w:t>
      </w:r>
      <w:r>
        <w:t xml:space="preserve"> We suggest that in general regardless of the language of respondents the answers are informative of general trends of perceptions, attitudes and knowledge (PAK). However, t</w:t>
      </w:r>
      <w:r w:rsidRPr="00E504D7">
        <w:t xml:space="preserve">o account for </w:t>
      </w:r>
      <w:r>
        <w:t>possible language</w:t>
      </w:r>
      <w:r w:rsidRPr="00E504D7">
        <w:t xml:space="preserve"> effect</w:t>
      </w:r>
      <w:r>
        <w:t>s</w:t>
      </w:r>
      <w:r w:rsidRPr="00E504D7">
        <w:t xml:space="preserve">, we report averages for the frequency of particular </w:t>
      </w:r>
      <w:r>
        <w:t>responses as</w:t>
      </w:r>
      <w:r w:rsidRPr="00E504D7">
        <w:t xml:space="preserve"> ranges to </w:t>
      </w:r>
      <w:r>
        <w:t>provide</w:t>
      </w:r>
      <w:r w:rsidRPr="00E504D7">
        <w:t xml:space="preserve"> </w:t>
      </w:r>
      <w:r>
        <w:t>estimates</w:t>
      </w:r>
      <w:r w:rsidRPr="00E504D7">
        <w:t xml:space="preserve"> of the potential impact of language on the overall conclusions of the </w:t>
      </w:r>
      <w:r w:rsidRPr="00D46E36">
        <w:t>study. Finally</w:t>
      </w:r>
      <w:r>
        <w:t xml:space="preserve"> it is safe to assume that visitors who properly interact with the kiosk are ones who speak and understand English. Non-native speakers more than likely walk away from the kiosk if there are language difficulties.</w:t>
      </w:r>
    </w:p>
    <w:sectPr w:rsidR="00541556" w:rsidSect="00DD055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915"/>
    <w:rsid w:val="00501EA5"/>
    <w:rsid w:val="00541556"/>
    <w:rsid w:val="00776915"/>
    <w:rsid w:val="0099071B"/>
    <w:rsid w:val="00AF23EE"/>
    <w:rsid w:val="00DD0559"/>
    <w:rsid w:val="00F3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CA37B4"/>
  <w14:defaultImageDpi w14:val="300"/>
  <w15:docId w15:val="{11AD7B8A-FE0E-A14D-96F2-CF566E7A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91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691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915"/>
    <w:rPr>
      <w:rFonts w:ascii="Lucida Grande" w:eastAsia="Times New Roman" w:hAnsi="Lucida Grande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icrobes are ...'!$AH$7</c:f>
              <c:strCache>
                <c:ptCount val="1"/>
                <c:pt idx="0">
                  <c:v>J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microbes are ...'!$AG$8:$AG$11</c:f>
              <c:strCache>
                <c:ptCount val="4"/>
                <c:pt idx="0">
                  <c:v>Comb1</c:v>
                </c:pt>
                <c:pt idx="1">
                  <c:v>Comb2</c:v>
                </c:pt>
                <c:pt idx="2">
                  <c:v>Comb3</c:v>
                </c:pt>
                <c:pt idx="3">
                  <c:v>Comb4</c:v>
                </c:pt>
              </c:strCache>
            </c:strRef>
          </c:cat>
          <c:val>
            <c:numRef>
              <c:f>'microbes are ...'!$AH$8:$AH$11</c:f>
              <c:numCache>
                <c:formatCode>0%</c:formatCode>
                <c:ptCount val="4"/>
                <c:pt idx="0">
                  <c:v>0</c:v>
                </c:pt>
                <c:pt idx="1">
                  <c:v>0.57731958762886604</c:v>
                </c:pt>
                <c:pt idx="2">
                  <c:v>4.1237113402061903E-2</c:v>
                </c:pt>
                <c:pt idx="3">
                  <c:v>2.0618556701030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9D3-444E-BCB3-0703BF34AFDF}"/>
            </c:ext>
          </c:extLst>
        </c:ser>
        <c:ser>
          <c:idx val="1"/>
          <c:order val="1"/>
          <c:tx>
            <c:strRef>
              <c:f>'microbes are ...'!$AI$7</c:f>
              <c:strCache>
                <c:ptCount val="1"/>
                <c:pt idx="0">
                  <c:v>C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microbes are ...'!$AG$8:$AG$11</c:f>
              <c:strCache>
                <c:ptCount val="4"/>
                <c:pt idx="0">
                  <c:v>Comb1</c:v>
                </c:pt>
                <c:pt idx="1">
                  <c:v>Comb2</c:v>
                </c:pt>
                <c:pt idx="2">
                  <c:v>Comb3</c:v>
                </c:pt>
                <c:pt idx="3">
                  <c:v>Comb4</c:v>
                </c:pt>
              </c:strCache>
            </c:strRef>
          </c:cat>
          <c:val>
            <c:numRef>
              <c:f>'microbes are ...'!$AI$8:$AI$11</c:f>
              <c:numCache>
                <c:formatCode>0%</c:formatCode>
                <c:ptCount val="4"/>
                <c:pt idx="0">
                  <c:v>9.2024539877300603E-3</c:v>
                </c:pt>
                <c:pt idx="1">
                  <c:v>0.58282208588957096</c:v>
                </c:pt>
                <c:pt idx="2">
                  <c:v>2.7607361963190202E-2</c:v>
                </c:pt>
                <c:pt idx="3">
                  <c:v>3.68098159509202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9D3-444E-BCB3-0703BF34AFDF}"/>
            </c:ext>
          </c:extLst>
        </c:ser>
        <c:ser>
          <c:idx val="2"/>
          <c:order val="2"/>
          <c:tx>
            <c:strRef>
              <c:f>'microbes are ...'!$AJ$7</c:f>
              <c:strCache>
                <c:ptCount val="1"/>
                <c:pt idx="0">
                  <c:v>U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microbes are ...'!$AG$8:$AG$11</c:f>
              <c:strCache>
                <c:ptCount val="4"/>
                <c:pt idx="0">
                  <c:v>Comb1</c:v>
                </c:pt>
                <c:pt idx="1">
                  <c:v>Comb2</c:v>
                </c:pt>
                <c:pt idx="2">
                  <c:v>Comb3</c:v>
                </c:pt>
                <c:pt idx="3">
                  <c:v>Comb4</c:v>
                </c:pt>
              </c:strCache>
            </c:strRef>
          </c:cat>
          <c:val>
            <c:numRef>
              <c:f>'microbes are ...'!$AJ$8:$AJ$11</c:f>
              <c:numCache>
                <c:formatCode>0%</c:formatCode>
                <c:ptCount val="4"/>
                <c:pt idx="0">
                  <c:v>2.0639834881321E-3</c:v>
                </c:pt>
                <c:pt idx="1">
                  <c:v>0.59597523219814297</c:v>
                </c:pt>
                <c:pt idx="2">
                  <c:v>2.8121775025799801E-2</c:v>
                </c:pt>
                <c:pt idx="3">
                  <c:v>2.3993808049535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9D3-444E-BCB3-0703BF34AFDF}"/>
            </c:ext>
          </c:extLst>
        </c:ser>
        <c:ser>
          <c:idx val="3"/>
          <c:order val="3"/>
          <c:tx>
            <c:strRef>
              <c:f>'microbes are ...'!$AK$7</c:f>
              <c:strCache>
                <c:ptCount val="1"/>
                <c:pt idx="0">
                  <c:v>AU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microbes are ...'!$AG$8:$AG$11</c:f>
              <c:strCache>
                <c:ptCount val="4"/>
                <c:pt idx="0">
                  <c:v>Comb1</c:v>
                </c:pt>
                <c:pt idx="1">
                  <c:v>Comb2</c:v>
                </c:pt>
                <c:pt idx="2">
                  <c:v>Comb3</c:v>
                </c:pt>
                <c:pt idx="3">
                  <c:v>Comb4</c:v>
                </c:pt>
              </c:strCache>
            </c:strRef>
          </c:cat>
          <c:val>
            <c:numRef>
              <c:f>'microbes are ...'!$AK$8:$AK$11</c:f>
              <c:numCache>
                <c:formatCode>0%</c:formatCode>
                <c:ptCount val="4"/>
                <c:pt idx="0">
                  <c:v>9.11854103343465E-3</c:v>
                </c:pt>
                <c:pt idx="1">
                  <c:v>0.50759878419452897</c:v>
                </c:pt>
                <c:pt idx="2">
                  <c:v>8.2066869300911893E-2</c:v>
                </c:pt>
                <c:pt idx="3">
                  <c:v>1.8237082066869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9D3-444E-BCB3-0703BF34AF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124722760"/>
        <c:axId val="-2124719208"/>
      </c:barChart>
      <c:catAx>
        <c:axId val="-2124722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24719208"/>
        <c:crosses val="autoZero"/>
        <c:auto val="1"/>
        <c:lblAlgn val="ctr"/>
        <c:lblOffset val="100"/>
        <c:noMultiLvlLbl val="0"/>
      </c:catAx>
      <c:valAx>
        <c:axId val="-2124719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24722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which are antibiotics'!$BB$7</c:f>
              <c:strCache>
                <c:ptCount val="1"/>
                <c:pt idx="0">
                  <c:v>correct S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which are antibiotics'!$BA$8:$BA$11</c:f>
              <c:strCache>
                <c:ptCount val="4"/>
                <c:pt idx="0">
                  <c:v>AU</c:v>
                </c:pt>
                <c:pt idx="1">
                  <c:v>US</c:v>
                </c:pt>
                <c:pt idx="2">
                  <c:v>JP</c:v>
                </c:pt>
                <c:pt idx="3">
                  <c:v>CH</c:v>
                </c:pt>
              </c:strCache>
            </c:strRef>
          </c:cat>
          <c:val>
            <c:numRef>
              <c:f>'which are antibiotics'!$BB$8:$BB$11</c:f>
              <c:numCache>
                <c:formatCode>0%</c:formatCode>
                <c:ptCount val="4"/>
                <c:pt idx="0">
                  <c:v>0.42857142857142899</c:v>
                </c:pt>
                <c:pt idx="1">
                  <c:v>0.52115583075335403</c:v>
                </c:pt>
                <c:pt idx="2">
                  <c:v>0.32989690721649501</c:v>
                </c:pt>
                <c:pt idx="3">
                  <c:v>0.349693251533741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71-D640-BE57-EC0F210E2F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124677048"/>
        <c:axId val="-2124673560"/>
      </c:barChart>
      <c:catAx>
        <c:axId val="-2124677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24673560"/>
        <c:crosses val="autoZero"/>
        <c:auto val="1"/>
        <c:lblAlgn val="ctr"/>
        <c:lblOffset val="100"/>
        <c:noMultiLvlLbl val="0"/>
      </c:catAx>
      <c:valAx>
        <c:axId val="-2124673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246770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0</Words>
  <Characters>4110</Characters>
  <Application>Microsoft Office Word</Application>
  <DocSecurity>0</DocSecurity>
  <Lines>34</Lines>
  <Paragraphs>9</Paragraphs>
  <ScaleCrop>false</ScaleCrop>
  <Company>AMNH</Company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Salle</dc:creator>
  <cp:keywords/>
  <dc:description/>
  <cp:lastModifiedBy>Robert Desalle</cp:lastModifiedBy>
  <cp:revision>2</cp:revision>
  <dcterms:created xsi:type="dcterms:W3CDTF">2020-12-23T15:31:00Z</dcterms:created>
  <dcterms:modified xsi:type="dcterms:W3CDTF">2020-12-23T15:31:00Z</dcterms:modified>
</cp:coreProperties>
</file>